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29C9D" w14:textId="77777777" w:rsidR="00E46250" w:rsidRPr="00E46250" w:rsidRDefault="00E46250" w:rsidP="00E46250">
      <w:pPr>
        <w:jc w:val="center"/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  <w:r w:rsidRPr="00E46250">
        <w:rPr>
          <w:rFonts w:ascii="Times New Roman" w:eastAsia="Calibri" w:hAnsi="Times New Roman" w:cs="Times New Roman"/>
          <w:b/>
          <w:bCs/>
          <w:lang w:val="en-US"/>
        </w:rPr>
        <w:t>SUPPLEMENTAL MATERIALS</w:t>
      </w:r>
    </w:p>
    <w:p w14:paraId="338EE5C3" w14:textId="77777777" w:rsidR="00E46250" w:rsidRPr="00E46250" w:rsidRDefault="00E46250" w:rsidP="00E46250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E46250">
        <w:rPr>
          <w:rFonts w:ascii="Times New Roman" w:eastAsia="Calibri" w:hAnsi="Times New Roman" w:cs="Times New Roman"/>
          <w:b/>
          <w:lang w:val="en-US"/>
        </w:rPr>
        <w:t>Table S1</w:t>
      </w:r>
      <w:r w:rsidRPr="00E46250">
        <w:rPr>
          <w:rFonts w:ascii="Times New Roman" w:eastAsia="Calibri" w:hAnsi="Times New Roman" w:cs="Times New Roman"/>
          <w:lang w:val="en-US"/>
        </w:rPr>
        <w:t>: Sociodemographic and clinical characteristics of women, Douala - Cameroon, 2019.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1773"/>
        <w:gridCol w:w="1773"/>
        <w:gridCol w:w="1773"/>
        <w:gridCol w:w="1773"/>
      </w:tblGrid>
      <w:tr w:rsidR="00E46250" w:rsidRPr="00E46250" w14:paraId="2754595E" w14:textId="77777777" w:rsidTr="00623CAE">
        <w:trPr>
          <w:trHeight w:val="425"/>
        </w:trPr>
        <w:tc>
          <w:tcPr>
            <w:tcW w:w="2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1428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haracteristics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31DD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verall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 = 200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1,2 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0BF221" w14:textId="2CED3DC6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[</w:t>
            </w:r>
            <w:r w:rsidR="004F2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5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,65[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N = 75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1 ,2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4CAF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[65,75[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 = 103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1,2 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AF34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[75,88]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,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N=22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1,2 </w:t>
            </w:r>
          </w:p>
        </w:tc>
      </w:tr>
      <w:tr w:rsidR="00E46250" w:rsidRPr="00E46250" w14:paraId="1D1B388E" w14:textId="77777777" w:rsidTr="00623CAE">
        <w:trPr>
          <w:cantSplit/>
          <w:trHeight w:hRule="exact" w:val="260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52BC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9B0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.7 (±6.3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E854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4 (±2.7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AF87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.8 (±2.8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BA02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.0 (±3.5)</w:t>
            </w:r>
          </w:p>
        </w:tc>
      </w:tr>
      <w:tr w:rsidR="00E46250" w:rsidRPr="00E46250" w14:paraId="739B3104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5715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arital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e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on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AA3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 (74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4B04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 (64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AECD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 (76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C6FD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95.5%)</w:t>
            </w:r>
          </w:p>
        </w:tc>
      </w:tr>
      <w:tr w:rsidR="00E46250" w:rsidRPr="00E46250" w14:paraId="59333035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633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larity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ED2BA" w14:textId="77777777" w:rsidR="00E46250" w:rsidRPr="00E46250" w:rsidRDefault="00E46250" w:rsidP="00E46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707AF" w14:textId="77777777" w:rsidR="00E46250" w:rsidRPr="00E46250" w:rsidRDefault="00E46250" w:rsidP="00E46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E7D72" w14:textId="77777777" w:rsidR="00E46250" w:rsidRPr="00E46250" w:rsidRDefault="00E46250" w:rsidP="00E46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F5316" w14:textId="77777777" w:rsidR="00E46250" w:rsidRPr="00E46250" w:rsidRDefault="00E46250" w:rsidP="00E46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0DF4DE0C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D4A7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None/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ary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E1EE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 (40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3764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(36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E5CA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 (40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4ABE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54.5%)</w:t>
            </w:r>
          </w:p>
        </w:tc>
      </w:tr>
      <w:tr w:rsidR="00E46250" w:rsidRPr="00E46250" w14:paraId="6FF303DB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72D4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condary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E79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 (53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331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 (53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52CD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 (56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695F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40.9%)</w:t>
            </w:r>
          </w:p>
        </w:tc>
      </w:tr>
      <w:tr w:rsidR="00E46250" w:rsidRPr="00E46250" w14:paraId="3E1FFFB1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7E96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gher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3315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6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FDF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10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4F13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2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75D3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4.5%)</w:t>
            </w:r>
          </w:p>
        </w:tc>
      </w:tr>
      <w:tr w:rsidR="00E46250" w:rsidRPr="00E46250" w14:paraId="3F456C6F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F4A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fessionnally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ctive 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79DB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 (56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A3B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 (62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AF0A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 (52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0B1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(50.0%)</w:t>
            </w:r>
          </w:p>
        </w:tc>
      </w:tr>
      <w:tr w:rsidR="00E46250" w:rsidRPr="00E46250" w14:paraId="7FC78BED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AF5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BC43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9 (±16.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58C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.8 (±14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3AC7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.6 (±16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D497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.9 (±13.9)</w:t>
            </w:r>
          </w:p>
        </w:tc>
      </w:tr>
      <w:tr w:rsidR="00E46250" w:rsidRPr="00E46250" w14:paraId="61661223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00A6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C868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.2 (±9.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108B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.4 (±13.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0B2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.5 (±6.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3880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.5 (±6.6)</w:t>
            </w:r>
          </w:p>
        </w:tc>
      </w:tr>
      <w:tr w:rsidR="00E46250" w:rsidRPr="00E46250" w14:paraId="123EDF23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BF4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MI (kg/m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FE1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9 (±17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3707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9 (±26.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F560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4 (±6.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45CF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8 (±4.4)</w:t>
            </w:r>
          </w:p>
        </w:tc>
      </w:tr>
      <w:tr w:rsidR="00E46250" w:rsidRPr="00E46250" w14:paraId="68970074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2FF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1D8A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(9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0524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4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0898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11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4BA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3.6%)</w:t>
            </w:r>
          </w:p>
        </w:tc>
      </w:tr>
      <w:tr w:rsidR="00E46250" w:rsidRPr="00E46250" w14:paraId="0F4A2C38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95F5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BA0D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 (36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5305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(32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C5F3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(36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D59C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45.5%)</w:t>
            </w:r>
          </w:p>
        </w:tc>
      </w:tr>
      <w:tr w:rsidR="00E46250" w:rsidRPr="00E46250" w14:paraId="6D3E5D60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F1CA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coholism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B61B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3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F5D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2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7A6A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040A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</w:tr>
      <w:tr w:rsidR="00E46250" w:rsidRPr="00E46250" w14:paraId="4129F982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29F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obacco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sumption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450A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378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C5C3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A18E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</w:tr>
      <w:tr w:rsidR="00E46250" w:rsidRPr="00E46250" w14:paraId="522D2514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5D4C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ognitive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0E45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 (59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55FE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(44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C565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 (63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A11E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(95.5%)</w:t>
            </w:r>
          </w:p>
        </w:tc>
      </w:tr>
      <w:tr w:rsidR="00E46250" w:rsidRPr="00E46250" w14:paraId="36D0B7FF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4548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L scor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4D8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929E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8525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A9C0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</w:tr>
      <w:tr w:rsidR="00E46250" w:rsidRPr="00E46250" w14:paraId="318B2C5D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F8A5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ADL scor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7AE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7ED4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7A05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E8BF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2, 4.0)</w:t>
            </w:r>
          </w:p>
        </w:tc>
      </w:tr>
      <w:tr w:rsidR="00E46250" w:rsidRPr="00E46250" w14:paraId="00813F90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1ABC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Balance test score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7A96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233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301C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7C80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</w:tr>
      <w:tr w:rsidR="00E46250" w:rsidRPr="00E46250" w14:paraId="43083C7F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01F5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i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test scor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E8CD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E09D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7E7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3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E95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3.0)</w:t>
            </w:r>
          </w:p>
        </w:tc>
      </w:tr>
      <w:tr w:rsidR="00E46250" w:rsidRPr="00E46250" w14:paraId="656DAE89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5B85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ive times sit-to-stan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CCFA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1.0, 3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6CD1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2D7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1.0, 3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B06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2.0 (1.0, 2.0)</w:t>
            </w:r>
          </w:p>
        </w:tc>
      </w:tr>
      <w:tr w:rsidR="00E46250" w:rsidRPr="00E46250" w14:paraId="5A9B3C57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BAF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ossible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rcopenia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SPPB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AD04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 (58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5FEC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(54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AF15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 (57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9EF3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 (72.7%)</w:t>
            </w:r>
          </w:p>
        </w:tc>
      </w:tr>
      <w:tr w:rsidR="00E46250" w:rsidRPr="00E46250" w14:paraId="53093ECD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6BF4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CES-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3FEC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9.0, 15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2BE5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3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BD39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10.0, 16.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1EBA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2.0 (10.0, 15.2)</w:t>
            </w:r>
          </w:p>
        </w:tc>
      </w:tr>
      <w:tr w:rsidR="00E46250" w:rsidRPr="00E46250" w14:paraId="06434AC6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B2AF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ailty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SOF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l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468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 (46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AB27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 (38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D37A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 (43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CD2E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(81.8%)</w:t>
            </w:r>
          </w:p>
        </w:tc>
      </w:tr>
      <w:tr w:rsidR="00E46250" w:rsidRPr="00E46250" w14:paraId="1AF09EEA" w14:textId="77777777" w:rsidTr="00623CAE">
        <w:trPr>
          <w:cantSplit/>
          <w:trHeight w:val="65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84E8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lf-reported Vision impairment (VI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90DD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5 (92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4126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 (94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961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 (92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5C62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86.4%)</w:t>
            </w:r>
          </w:p>
        </w:tc>
      </w:tr>
      <w:tr w:rsidR="00E46250" w:rsidRPr="00E46250" w14:paraId="5A06D5E7" w14:textId="77777777" w:rsidTr="00623CAE">
        <w:trPr>
          <w:cantSplit/>
          <w:trHeight w:val="65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466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apted correction of VI (n=35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3D87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 (82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4BD7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 (85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4CBA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 (8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5AE9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(78.9%)</w:t>
            </w:r>
          </w:p>
        </w:tc>
      </w:tr>
      <w:tr w:rsidR="00E46250" w:rsidRPr="00E46250" w14:paraId="75F1067B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E7F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7E1E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 (27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1EEF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(22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A08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(27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1B0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(40.9%)</w:t>
            </w:r>
          </w:p>
        </w:tc>
      </w:tr>
      <w:tr w:rsidR="00E46250" w:rsidRPr="00E46250" w14:paraId="5BD60CF5" w14:textId="77777777" w:rsidTr="00623CAE">
        <w:trPr>
          <w:cantSplit/>
          <w:trHeight w:val="43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29C7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v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id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10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42F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9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EB6A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12CB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1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CFD1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22.2%)</w:t>
            </w:r>
          </w:p>
        </w:tc>
      </w:tr>
      <w:tr w:rsidR="00E46250" w:rsidRPr="00E46250" w14:paraId="69B03113" w14:textId="77777777" w:rsidTr="00623CAE">
        <w:trPr>
          <w:cantSplit/>
          <w:trHeight w:val="26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BF64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alls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41BD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1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18B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13.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9157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3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736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27.3%)</w:t>
            </w:r>
          </w:p>
        </w:tc>
      </w:tr>
      <w:tr w:rsidR="00E46250" w:rsidRPr="00E46250" w14:paraId="2B050258" w14:textId="77777777" w:rsidTr="00623CAE">
        <w:trPr>
          <w:trHeight w:val="447"/>
        </w:trPr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578D0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dernutrition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C936C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(6.5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855B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.3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0C9E3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(10.7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1DF32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4.5%)</w:t>
            </w:r>
          </w:p>
        </w:tc>
      </w:tr>
    </w:tbl>
    <w:p w14:paraId="7A37BD23" w14:textId="77777777" w:rsidR="00E46250" w:rsidRPr="00E46250" w:rsidRDefault="00E46250" w:rsidP="00E46250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46250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1 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an (±SD); </w:t>
      </w:r>
      <w:r w:rsidRPr="00E46250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2 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dian (IQR); n (%); BMI: Body mass index, ADL: Limitations in Activities of daily living; IADL: Limitations in instrumental activities of daily living; SPPB: Short Physical Performance Battery; CES-D: Center for Epidemiologic Studies- Depression; SOF: Study of Osteoporotic Fractures 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475FD962" w14:textId="77777777" w:rsidR="00E46250" w:rsidRPr="00E46250" w:rsidRDefault="00E46250" w:rsidP="00E46250">
      <w:pPr>
        <w:rPr>
          <w:rFonts w:ascii="Times New Roman" w:eastAsia="Calibri" w:hAnsi="Times New Roman" w:cs="Times New Roman"/>
          <w:lang w:val="en-US"/>
        </w:rPr>
      </w:pPr>
    </w:p>
    <w:p w14:paraId="43234D35" w14:textId="77777777" w:rsidR="00E46250" w:rsidRPr="00E46250" w:rsidRDefault="00E46250" w:rsidP="00E46250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E46250">
        <w:rPr>
          <w:rFonts w:ascii="Times New Roman" w:eastAsia="Calibri" w:hAnsi="Times New Roman" w:cs="Times New Roman"/>
          <w:b/>
          <w:lang w:val="en-US"/>
        </w:rPr>
        <w:t>Table S1bis</w:t>
      </w:r>
      <w:r w:rsidRPr="00E46250">
        <w:rPr>
          <w:rFonts w:ascii="Times New Roman" w:eastAsia="Calibri" w:hAnsi="Times New Roman" w:cs="Times New Roman"/>
          <w:lang w:val="en-US"/>
        </w:rPr>
        <w:t xml:space="preserve">: Sociodemographic and clinical characteristics of men, Douala - Cameroon, 2019. </w:t>
      </w:r>
    </w:p>
    <w:tbl>
      <w:tblPr>
        <w:tblW w:w="96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3"/>
        <w:gridCol w:w="1861"/>
        <w:gridCol w:w="1861"/>
        <w:gridCol w:w="1861"/>
        <w:gridCol w:w="1861"/>
      </w:tblGrid>
      <w:tr w:rsidR="00E46250" w:rsidRPr="00E46250" w14:paraId="7F164D9F" w14:textId="77777777" w:rsidTr="00623CAE">
        <w:trPr>
          <w:trHeight w:val="372"/>
        </w:trPr>
        <w:tc>
          <w:tcPr>
            <w:tcW w:w="2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55C47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</w:t>
            </w:r>
            <w:proofErr w:type="spellEnd"/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EFDB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Overall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203</w:t>
            </w:r>
            <w:r w:rsidRPr="00E46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,2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394D2B" w14:textId="246790A6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[</w:t>
            </w:r>
            <w:r w:rsidR="004F2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55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,65[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65</w:t>
            </w:r>
            <w:r w:rsidRPr="00E46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,2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52611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[65,75[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106</w:t>
            </w:r>
            <w:r w:rsidRPr="00E46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,2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63433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[75,88]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32</w:t>
            </w:r>
            <w:r w:rsidRPr="00E46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1,2</w:t>
            </w:r>
          </w:p>
        </w:tc>
      </w:tr>
      <w:tr w:rsidR="00E46250" w:rsidRPr="00E46250" w14:paraId="43E0CDB3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CD94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e (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ar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5C4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.6 (±6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B8BB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.8 (±2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FF9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.8 (±2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54E1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.4 (±2.4)</w:t>
            </w:r>
          </w:p>
        </w:tc>
      </w:tr>
      <w:tr w:rsidR="00E46250" w:rsidRPr="00E46250" w14:paraId="3AC0A909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0189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Marital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atu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ve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on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CBE3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 (13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9F78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2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F50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12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AA2B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21.9%)</w:t>
            </w:r>
          </w:p>
        </w:tc>
      </w:tr>
      <w:tr w:rsidR="00E46250" w:rsidRPr="00E46250" w14:paraId="0C80DA83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1895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olarity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F55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62A6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5C3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05D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1041B014" w14:textId="77777777" w:rsidTr="00623CAE">
        <w:trPr>
          <w:trHeight w:val="432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B844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None/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imary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F0DA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(21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D84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15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78F6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 (24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49F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25.0%)</w:t>
            </w:r>
          </w:p>
        </w:tc>
      </w:tr>
      <w:tr w:rsidR="00E46250" w:rsidRPr="00E46250" w14:paraId="2AA2BDCE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CAD3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condary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E929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3 (60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A82B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 (58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6B5B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 (59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657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68.8%)</w:t>
            </w:r>
          </w:p>
        </w:tc>
      </w:tr>
      <w:tr w:rsidR="00E46250" w:rsidRPr="00E46250" w14:paraId="7B7E0B3A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8626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er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4BA3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(17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9199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26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6E0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16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11A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6.2%)</w:t>
            </w:r>
          </w:p>
        </w:tc>
      </w:tr>
      <w:tr w:rsidR="00E46250" w:rsidRPr="00E46250" w14:paraId="54F87CE5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1A3B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e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ofessionnally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active 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154E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 (25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3041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30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24C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25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05C0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12.5%)</w:t>
            </w:r>
          </w:p>
        </w:tc>
      </w:tr>
      <w:tr w:rsidR="00E46250" w:rsidRPr="00E46250" w14:paraId="42C21B2C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C480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4823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1 (±16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48F5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3.3 (±17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BACC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8.8 (±15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06CF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1.7 (±16.2)</w:t>
            </w:r>
          </w:p>
        </w:tc>
      </w:tr>
      <w:tr w:rsidR="00E46250" w:rsidRPr="00E46250" w14:paraId="26FBBA88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94B1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27E9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1.0 (±6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FE49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1.4 (±7.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0438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1.4 (±5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A618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8.8 (±6.3)</w:t>
            </w:r>
          </w:p>
        </w:tc>
      </w:tr>
      <w:tr w:rsidR="00E46250" w:rsidRPr="00E46250" w14:paraId="34CA6C00" w14:textId="77777777" w:rsidTr="00623CAE">
        <w:trPr>
          <w:trHeight w:val="365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FAD7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MI (Kg/m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EF26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.0 (±5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5D4B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3 (±5.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D9FD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.8 (±4.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A83A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0 (±5.0)</w:t>
            </w:r>
          </w:p>
        </w:tc>
      </w:tr>
      <w:tr w:rsidR="00E46250" w:rsidRPr="00E46250" w14:paraId="1BA90B1F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E18F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1655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10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9CD1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2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DC95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11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0F9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6.2%)</w:t>
            </w:r>
          </w:p>
        </w:tc>
      </w:tr>
      <w:tr w:rsidR="00E46250" w:rsidRPr="00E46250" w14:paraId="2A6D57D4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C60B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7AFD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 (24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09C2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20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3329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22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9EF4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(37.5%)</w:t>
            </w:r>
          </w:p>
        </w:tc>
      </w:tr>
      <w:tr w:rsidR="00E46250" w:rsidRPr="00E46250" w14:paraId="45F596E5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F1C1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ronic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lcoholism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62B9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11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2723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10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5146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12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AA0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12.5%)</w:t>
            </w:r>
          </w:p>
        </w:tc>
      </w:tr>
      <w:tr w:rsidR="00E46250" w:rsidRPr="00E46250" w14:paraId="18424CBD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A15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Tobacco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nsumption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B6DE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3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409D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7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B400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2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4E14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.0%)</w:t>
            </w:r>
          </w:p>
        </w:tc>
      </w:tr>
      <w:tr w:rsidR="00E46250" w:rsidRPr="00E46250" w14:paraId="39D637AA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6A52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ognitive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9E53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8 (43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3CF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 (27.7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F466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 (48.1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C690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59.4%)</w:t>
            </w:r>
          </w:p>
        </w:tc>
      </w:tr>
      <w:tr w:rsidR="00E46250" w:rsidRPr="00E46250" w14:paraId="61CB6019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253D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DL sco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74C3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32C5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93AC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0EC7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</w:tr>
      <w:tr w:rsidR="00E46250" w:rsidRPr="00E46250" w14:paraId="2C9A2091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900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ADL sco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B1F9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7207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76B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5F8E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</w:tr>
      <w:tr w:rsidR="00E46250" w:rsidRPr="00E46250" w14:paraId="673BACD8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171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Balance test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1D07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6AD7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427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5AA8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</w:tr>
      <w:tr w:rsidR="00E46250" w:rsidRPr="00E46250" w14:paraId="799E73B2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2D67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i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est scor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AD16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0103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A155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1C06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</w:tr>
      <w:tr w:rsidR="00E46250" w:rsidRPr="00E46250" w14:paraId="12A4EA02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97CC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ive times sit-to-stan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4EE1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E64E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20AD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6F65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</w:tr>
      <w:tr w:rsidR="00E46250" w:rsidRPr="00E46250" w14:paraId="07C51821" w14:textId="77777777" w:rsidTr="00623CAE">
        <w:trPr>
          <w:trHeight w:val="665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FB0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ossible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rcopenia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PPB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al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762F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 (37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CF63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29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DD32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 (35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43B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62.5%)</w:t>
            </w:r>
          </w:p>
        </w:tc>
      </w:tr>
      <w:tr w:rsidR="00E46250" w:rsidRPr="00E46250" w14:paraId="434D4269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B707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otal CES-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578F0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2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7DA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1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79A6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1.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C2D9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9.0, 12.0)</w:t>
            </w:r>
          </w:p>
        </w:tc>
      </w:tr>
      <w:tr w:rsidR="00E46250" w:rsidRPr="00E46250" w14:paraId="0FBBE924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9801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railty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SOF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cal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423A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 (25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F4E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13.8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B80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 (28.3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E53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40.6%)</w:t>
            </w:r>
          </w:p>
        </w:tc>
      </w:tr>
      <w:tr w:rsidR="00E46250" w:rsidRPr="00E46250" w14:paraId="66F83F82" w14:textId="77777777" w:rsidTr="00623CAE">
        <w:trPr>
          <w:trHeight w:val="665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BB71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lf-reported V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C8D6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1 (84.2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A4C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 (78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5EDE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 (84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5D7E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 (96.9%)</w:t>
            </w:r>
          </w:p>
        </w:tc>
      </w:tr>
      <w:tr w:rsidR="00E46250" w:rsidRPr="00E46250" w14:paraId="61131196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95DD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dapted correction of VI (n=35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174A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3 (71.9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5981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 (76.5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9822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 (73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1ED8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 (61.3%)</w:t>
            </w:r>
          </w:p>
        </w:tc>
      </w:tr>
      <w:tr w:rsidR="00E46250" w:rsidRPr="00E46250" w14:paraId="75A5F873" w14:textId="77777777" w:rsidTr="00623CAE">
        <w:trPr>
          <w:trHeight w:val="330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9FC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B770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 (24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C93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15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E5C9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 (27.4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2A80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34.4%)</w:t>
            </w:r>
          </w:p>
        </w:tc>
      </w:tr>
      <w:tr w:rsidR="00E46250" w:rsidRPr="00E46250" w14:paraId="6A4A7BDD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4C0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av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id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n=10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E3A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2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D37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90BC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3.6%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5689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.0%)</w:t>
            </w:r>
          </w:p>
        </w:tc>
      </w:tr>
      <w:tr w:rsidR="00E46250" w:rsidRPr="00E46250" w14:paraId="2B7927C3" w14:textId="77777777" w:rsidTr="00623CAE">
        <w:trPr>
          <w:trHeight w:val="170"/>
        </w:trPr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7EB5A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alls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0C063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0.5%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571C1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DD42F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 (0.0%)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6003A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3.1%)</w:t>
            </w:r>
          </w:p>
        </w:tc>
      </w:tr>
      <w:tr w:rsidR="00E46250" w:rsidRPr="00E46250" w14:paraId="027A376A" w14:textId="77777777" w:rsidTr="00623CAE">
        <w:trPr>
          <w:trHeight w:val="496"/>
        </w:trPr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7349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Undernutrition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A3D8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8.4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763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(4.6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9777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8.5%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8E01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 (15.6%)</w:t>
            </w:r>
          </w:p>
        </w:tc>
      </w:tr>
    </w:tbl>
    <w:p w14:paraId="25AC9B8D" w14:textId="77777777" w:rsidR="00E46250" w:rsidRPr="00E46250" w:rsidRDefault="00E46250" w:rsidP="00E46250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46250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1 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an (±SD); </w:t>
      </w:r>
      <w:r w:rsidRPr="00E46250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  <w:lang w:val="en-US"/>
        </w:rPr>
        <w:t>2 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t>Median (IQR); n (%); BMI: Body mass index, ADL: Limitations in Activities of daily living; IADL: Limitations in instrumental activities of daily living; SPPB: Short Physical Performance Battery; CES-D: Center for Epidemiologic Studies-Depression; SOF: Study of Osteoporotic Fractures.</w:t>
      </w:r>
      <w:r w:rsidRPr="00E46250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69D832FC" w14:textId="77777777" w:rsidR="00E46250" w:rsidRPr="00E46250" w:rsidRDefault="00E46250" w:rsidP="00E46250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E46250">
        <w:rPr>
          <w:rFonts w:ascii="Times New Roman" w:eastAsia="Calibri" w:hAnsi="Times New Roman" w:cs="Times New Roman"/>
          <w:b/>
          <w:lang w:val="en-US"/>
        </w:rPr>
        <w:lastRenderedPageBreak/>
        <w:t>Table S2</w:t>
      </w:r>
      <w:r w:rsidRPr="00E46250">
        <w:rPr>
          <w:rFonts w:ascii="Times New Roman" w:eastAsia="Calibri" w:hAnsi="Times New Roman" w:cs="Times New Roman"/>
          <w:lang w:val="en-US"/>
        </w:rPr>
        <w:t xml:space="preserve">: Sociodemographic and clinical characteristics of participants according to frailty, Douala - Cameroon, 2019. </w:t>
      </w:r>
    </w:p>
    <w:tbl>
      <w:tblPr>
        <w:tblW w:w="9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2"/>
        <w:gridCol w:w="1897"/>
        <w:gridCol w:w="1896"/>
        <w:gridCol w:w="1895"/>
        <w:gridCol w:w="1266"/>
      </w:tblGrid>
      <w:tr w:rsidR="00E46250" w:rsidRPr="00E46250" w14:paraId="36201041" w14:textId="77777777" w:rsidTr="00623CAE">
        <w:trPr>
          <w:trHeight w:val="296"/>
        </w:trPr>
        <w:tc>
          <w:tcPr>
            <w:tcW w:w="2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28D85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FF956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Overall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403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13ABE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obus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259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B6465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rail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N = 144</w:t>
            </w:r>
            <w:r w:rsidRPr="00E46250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B60D1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</w:t>
            </w:r>
            <w:r w:rsidRPr="00E46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</w:tr>
      <w:tr w:rsidR="00E46250" w:rsidRPr="00E46250" w14:paraId="3511F719" w14:textId="77777777" w:rsidTr="00623CAE">
        <w:trPr>
          <w:trHeight w:val="148"/>
        </w:trPr>
        <w:tc>
          <w:tcPr>
            <w:tcW w:w="2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C67C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ge (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year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1E4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7.1 (±6.2)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128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.2 (±5.7)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B21A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.8 (±6.8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7CDE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39656B86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1432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ex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Males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736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3 (50.4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C05A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1 (58.3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11C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 (36.1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153B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7A889442" w14:textId="77777777" w:rsidTr="00623CAE">
        <w:trPr>
          <w:trHeight w:val="34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AB79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arital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atu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ive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on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115E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6 (43.7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161A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 (37.1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B6F3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0 (55.6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6C2B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5BA2C42B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A78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colarity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2DFB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C95B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8767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52C5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5720F99C" w14:textId="77777777" w:rsidTr="00623CAE">
        <w:trPr>
          <w:trHeight w:val="437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C992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None/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imary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CA2A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5 (31.0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86B3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4 (24.7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6A7B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 (42.4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D56A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74A1872A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4CC6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econdary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3945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0 (57.1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EBB8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6 (60.2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CEF6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 (51.4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0A1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2E9EFE53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B57A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igher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EBC8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 (11.9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0B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 (15.1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268E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6.2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F8F0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58D5EEF6" w14:textId="77777777" w:rsidTr="00623CAE">
        <w:trPr>
          <w:trHeight w:val="437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768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e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rofessionnally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active  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280E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3 (40.4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87E7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3 (35.9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8F69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 (48.6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A059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3</w:t>
            </w:r>
          </w:p>
        </w:tc>
      </w:tr>
      <w:tr w:rsidR="00E46250" w:rsidRPr="00E46250" w14:paraId="73419D30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D43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W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B56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5 (±16.2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F6FE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8 (±16.1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4E20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.1 (±16.6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13DE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71</w:t>
            </w:r>
          </w:p>
        </w:tc>
      </w:tr>
      <w:tr w:rsidR="00E46250" w:rsidRPr="00E46250" w14:paraId="58F93713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307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eigh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788E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7.2 (±9.1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C4A6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7.8 (±7.5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E4F1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6.1 (±11.5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E1C1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09</w:t>
            </w:r>
          </w:p>
        </w:tc>
      </w:tr>
      <w:tr w:rsidR="00E46250" w:rsidRPr="00E46250" w14:paraId="7C370043" w14:textId="77777777" w:rsidTr="00623CAE">
        <w:trPr>
          <w:trHeight w:val="323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2AE6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MI (Kg/m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E462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02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9 (±12.7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FF62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.4 (±5.7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2C20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.0 (±19.8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9950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 353</w:t>
            </w:r>
          </w:p>
        </w:tc>
      </w:tr>
      <w:tr w:rsidR="00E46250" w:rsidRPr="00E46250" w14:paraId="2796BD72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1F88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9674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 (9.9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C0D2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10.4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041B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9.0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4FE9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</w:tr>
      <w:tr w:rsidR="00E46250" w:rsidRPr="00E46250" w14:paraId="463A6335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E7DC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ypertension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D14F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1 (30.0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118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(28.2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1654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 (33.3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7C98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6F6C36BF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CC01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hronic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coholism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47E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 (7.4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F7EA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8.1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B509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 (6.2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FB55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48DC83FE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D386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Tobacco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nsumption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A449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2.0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698B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2.3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9D5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1.4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9EBE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46250" w:rsidRPr="00E46250" w14:paraId="18DC4C94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0772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ognitive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7CF6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7 (51.4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CA7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5 (44.4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BAA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 (63.9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4AC8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3A72113B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9BD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DL score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0506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A6BF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BF08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6.0 (6.0, 6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7BED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</w:tc>
      </w:tr>
      <w:tr w:rsidR="00E46250" w:rsidRPr="00E46250" w14:paraId="1ECD3077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E27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ADL score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EDD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E9B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2CE6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4.0, 4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4EC6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E46250" w:rsidRPr="00E46250" w14:paraId="774D7508" w14:textId="77777777" w:rsidTr="00623CAE">
        <w:trPr>
          <w:trHeight w:val="437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F5E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mbalance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test score 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AE3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B260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4.0 (3.0, 4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EE7A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90CD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E46250" w:rsidRPr="00E46250" w14:paraId="5A91340C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F9C3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ait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test score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8711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AFD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08F5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3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7A8B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E46250" w:rsidRPr="00E46250" w14:paraId="62ACA7D1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A4F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Five times sit-to-stand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2CA0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2.0, 4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D60E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3.0 (3.0, 4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A9EF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1FE1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E46250" w:rsidRPr="00E46250" w14:paraId="3BFD0BFD" w14:textId="77777777" w:rsidTr="00623CAE">
        <w:trPr>
          <w:trHeight w:val="585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EE5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ossible sarcopenia (SPPB scale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662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3 (47.9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A2C5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5 (25.1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3D4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8 (88.9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81F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3D7A48D2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1B20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otal CES-D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80E4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2.0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7F81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0.0 (8.0, 10.0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50C0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12.0 (10.0, 17.0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A5C0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E46250" w:rsidRPr="00E46250" w14:paraId="721E6FE6" w14:textId="77777777" w:rsidTr="00623CAE">
        <w:trPr>
          <w:trHeight w:val="585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881E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elf-reported VI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D083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6 (88.3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0D26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0 (84.9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4FB5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6 (94.4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AC90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4</w:t>
            </w:r>
          </w:p>
        </w:tc>
      </w:tr>
      <w:tr w:rsidR="00E46250" w:rsidRPr="00E46250" w14:paraId="09AE5503" w14:textId="77777777" w:rsidTr="00623CAE">
        <w:trPr>
          <w:trHeight w:val="729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B568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dapted correction of VI (n=359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70B27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5 (77.2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3D61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7 (80.5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94B6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 (72.1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DC15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6</w:t>
            </w:r>
          </w:p>
        </w:tc>
      </w:tr>
      <w:tr w:rsidR="00E46250" w:rsidRPr="00E46250" w14:paraId="1AAA4DBC" w14:textId="77777777" w:rsidTr="00623CAE">
        <w:trPr>
          <w:trHeight w:val="290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0EF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mpairment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AA8C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4 (25.8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A7DE5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 (22.8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CBB4B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 (31.2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A04E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3</w:t>
            </w:r>
          </w:p>
        </w:tc>
      </w:tr>
      <w:tr w:rsidR="00E46250" w:rsidRPr="00E46250" w14:paraId="3FE8A871" w14:textId="77777777" w:rsidTr="00623CAE">
        <w:trPr>
          <w:trHeight w:val="437"/>
        </w:trPr>
        <w:tc>
          <w:tcPr>
            <w:tcW w:w="259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4F3E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av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earing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ids</w:t>
            </w:r>
            <w:proofErr w:type="spellEnd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n=104)</w:t>
            </w:r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D86CA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5.8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8AAC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 (3.4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B90DF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9.1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17DED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97</w:t>
            </w:r>
          </w:p>
        </w:tc>
      </w:tr>
      <w:tr w:rsidR="00E46250" w:rsidRPr="00E46250" w14:paraId="77E3F6D1" w14:textId="77777777" w:rsidTr="00623CAE">
        <w:trPr>
          <w:trHeight w:val="148"/>
        </w:trPr>
        <w:tc>
          <w:tcPr>
            <w:tcW w:w="2592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B92CB7E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alls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99595D0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5.2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AA11BC2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0.4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1B2E174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13.9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6800246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E46250" w:rsidRPr="00E46250" w14:paraId="7649F907" w14:textId="77777777" w:rsidTr="00623CAE">
        <w:trPr>
          <w:trHeight w:val="283"/>
        </w:trPr>
        <w:tc>
          <w:tcPr>
            <w:tcW w:w="2592" w:type="dxa"/>
            <w:tcBorders>
              <w:top w:val="single" w:sz="8" w:space="0" w:color="D3D3D3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7F80A363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462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Undernutrition</w:t>
            </w:r>
            <w:proofErr w:type="spellEnd"/>
          </w:p>
        </w:tc>
        <w:tc>
          <w:tcPr>
            <w:tcW w:w="1897" w:type="dxa"/>
            <w:tcBorders>
              <w:top w:val="single" w:sz="8" w:space="0" w:color="D3D3D3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050909B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 (7.4%)</w:t>
            </w:r>
          </w:p>
        </w:tc>
        <w:tc>
          <w:tcPr>
            <w:tcW w:w="1896" w:type="dxa"/>
            <w:tcBorders>
              <w:top w:val="single" w:sz="8" w:space="0" w:color="D3D3D3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6C6C25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6.6%)</w:t>
            </w:r>
          </w:p>
        </w:tc>
        <w:tc>
          <w:tcPr>
            <w:tcW w:w="1895" w:type="dxa"/>
            <w:tcBorders>
              <w:top w:val="single" w:sz="8" w:space="0" w:color="D3D3D3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2197B89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 (9.0%)</w:t>
            </w:r>
          </w:p>
        </w:tc>
        <w:tc>
          <w:tcPr>
            <w:tcW w:w="1266" w:type="dxa"/>
            <w:tcBorders>
              <w:top w:val="single" w:sz="8" w:space="0" w:color="D3D3D3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36A51601" w14:textId="77777777" w:rsidR="00E46250" w:rsidRPr="00E46250" w:rsidRDefault="00E46250" w:rsidP="00E46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4625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</w:tr>
    </w:tbl>
    <w:p w14:paraId="0EE38B7D" w14:textId="77777777" w:rsidR="00E46250" w:rsidRPr="00E46250" w:rsidRDefault="00E46250" w:rsidP="00E46250">
      <w:pPr>
        <w:spacing w:after="0" w:line="27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E46250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val="en-US"/>
        </w:rPr>
        <w:t>1 </w:t>
      </w:r>
      <w:r w:rsidRPr="00E46250">
        <w:rPr>
          <w:rFonts w:ascii="Times New Roman" w:eastAsia="Calibri" w:hAnsi="Times New Roman" w:cs="Times New Roman"/>
          <w:sz w:val="18"/>
          <w:szCs w:val="18"/>
          <w:lang w:val="en-US"/>
        </w:rPr>
        <w:t>n (%); Mean (±SD); Median (IQR)</w:t>
      </w:r>
    </w:p>
    <w:p w14:paraId="4A6AFD52" w14:textId="77777777" w:rsidR="00E46250" w:rsidRPr="00E46250" w:rsidRDefault="00E46250" w:rsidP="00E46250">
      <w:pPr>
        <w:spacing w:after="0" w:line="27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E46250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val="en-US"/>
        </w:rPr>
        <w:t>2</w:t>
      </w:r>
      <w:proofErr w:type="gramEnd"/>
      <w:r w:rsidRPr="00E46250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val="en-US"/>
        </w:rPr>
        <w:t> </w:t>
      </w:r>
      <w:r w:rsidRPr="00E46250">
        <w:rPr>
          <w:rFonts w:ascii="Times New Roman" w:eastAsia="Calibri" w:hAnsi="Times New Roman" w:cs="Times New Roman"/>
          <w:sz w:val="18"/>
          <w:szCs w:val="18"/>
          <w:lang w:val="en-US"/>
        </w:rPr>
        <w:t>Pearson's Chi-squared test; t-Student test; Fisher's exact test; Wilcoxon rank sum test;</w:t>
      </w:r>
    </w:p>
    <w:p w14:paraId="05851480" w14:textId="77777777" w:rsidR="00E46250" w:rsidRPr="00E46250" w:rsidRDefault="00E46250" w:rsidP="00E46250">
      <w:pPr>
        <w:rPr>
          <w:rFonts w:ascii="Times New Roman" w:eastAsia="Calibri" w:hAnsi="Times New Roman" w:cs="Times New Roman"/>
          <w:lang w:val="en-US"/>
        </w:rPr>
      </w:pPr>
      <w:r w:rsidRPr="00E46250">
        <w:rPr>
          <w:rFonts w:ascii="Times New Roman" w:eastAsia="Calibri" w:hAnsi="Times New Roman" w:cs="Times New Roman"/>
          <w:sz w:val="18"/>
          <w:szCs w:val="18"/>
          <w:lang w:val="en-US"/>
        </w:rPr>
        <w:t>BMI: Body mass index, ADL: Activities of daily living; IADL: instrumental activities of daily living; SPPB: Short Physical Performance Battery; CES-D: Center for Epidemiologic Studies- Depression; SO</w:t>
      </w:r>
    </w:p>
    <w:p w14:paraId="672591B6" w14:textId="77777777" w:rsidR="000B4824" w:rsidRPr="00E46250" w:rsidRDefault="000B4824">
      <w:pPr>
        <w:rPr>
          <w:lang w:val="en-US"/>
        </w:rPr>
      </w:pPr>
    </w:p>
    <w:sectPr w:rsidR="000B4824" w:rsidRPr="00E46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00"/>
    <w:rsid w:val="00027093"/>
    <w:rsid w:val="000B4824"/>
    <w:rsid w:val="00351187"/>
    <w:rsid w:val="004F2124"/>
    <w:rsid w:val="00535700"/>
    <w:rsid w:val="00E4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0ADCF"/>
  <w15:chartTrackingRefBased/>
  <w15:docId w15:val="{03955C10-3B3E-4956-939D-95460C90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2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Metanmo Ndziha</dc:creator>
  <cp:keywords/>
  <dc:description/>
  <cp:lastModifiedBy>Salvatore Metanmo Ndziha</cp:lastModifiedBy>
  <cp:revision>2</cp:revision>
  <dcterms:created xsi:type="dcterms:W3CDTF">2022-08-02T13:09:00Z</dcterms:created>
  <dcterms:modified xsi:type="dcterms:W3CDTF">2022-08-02T13:09:00Z</dcterms:modified>
</cp:coreProperties>
</file>